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F63" w:rsidRDefault="00BC4F63" w:rsidP="00BC4F6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arting early ANC is important </w:t>
      </w:r>
      <w:bookmarkStart w:id="0" w:name="_GoBack"/>
      <w:bookmarkEnd w:id="0"/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gna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omen may have problems without ANC</w:t>
      </w:r>
      <w:r w:rsidRPr="00322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C has to be recommended regardless of complic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ular ANC medications can promote optimal growth of the unborn fetus</w:t>
      </w:r>
      <w:r w:rsidRPr="00322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) ANC can prevent complications</w:t>
      </w:r>
      <w:r w:rsidRPr="00322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) Do you know when to start ANC</w:t>
      </w:r>
      <w:r w:rsidRPr="00322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) At which stage of fetal pregnancy deformities most likely occur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8) The recommended number of ANC</w:t>
      </w:r>
      <w:r w:rsidRPr="00322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4F63" w:rsidRDefault="00BC4F63" w:rsidP="00BC4F6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9) what are malaria prevention method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ring pregnancy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0) What is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ention of anemia during pregnancy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) What is the prevention of parasitic intestinal infection during pregnancy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) How can tetanus be prevented during pregnancy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danger signs during pregnancy, intrapartum or postpartum period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hat are the components of birth preparedness and complication readiness? </w:t>
      </w:r>
    </w:p>
    <w:p w:rsidR="00BC4F63" w:rsidRDefault="00BC4F63" w:rsidP="00BC4F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hat complications will women face without using maternal health services?  </w:t>
      </w:r>
    </w:p>
    <w:p w:rsidR="00AE08D5" w:rsidRDefault="00BC4F63" w:rsidP="00BC4F63">
      <w:r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How many PNC visits will women have?</w:t>
      </w:r>
    </w:p>
    <w:sectPr w:rsidR="00AE0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63"/>
    <w:rsid w:val="000C59E8"/>
    <w:rsid w:val="005E0D24"/>
    <w:rsid w:val="00AE08D5"/>
    <w:rsid w:val="00BC4F63"/>
    <w:rsid w:val="00E6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7EA34"/>
  <w15:chartTrackingRefBased/>
  <w15:docId w15:val="{85BC78F0-988F-4DA0-94CC-C4A703E9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63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Taye</dc:creator>
  <cp:keywords/>
  <dc:description/>
  <cp:lastModifiedBy>B. Taye</cp:lastModifiedBy>
  <cp:revision>1</cp:revision>
  <dcterms:created xsi:type="dcterms:W3CDTF">2021-12-22T08:57:00Z</dcterms:created>
  <dcterms:modified xsi:type="dcterms:W3CDTF">2021-12-22T09:30:00Z</dcterms:modified>
</cp:coreProperties>
</file>